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617BA6" w14:textId="698A680D" w:rsidR="00B84B72" w:rsidRPr="008A25F1" w:rsidRDefault="008B1DEA" w:rsidP="00B84B72">
      <w:pPr>
        <w:rPr>
          <w:rFonts w:ascii="Times" w:hAnsi="Times"/>
          <w:sz w:val="20"/>
          <w:szCs w:val="20"/>
        </w:rPr>
      </w:pPr>
      <w:r>
        <w:rPr>
          <w:rFonts w:ascii="Times" w:hAnsi="Times"/>
          <w:b/>
          <w:sz w:val="20"/>
          <w:szCs w:val="20"/>
        </w:rPr>
        <w:t>Supplementary</w:t>
      </w:r>
      <w:r w:rsidR="00B84B72" w:rsidRPr="008A25F1">
        <w:rPr>
          <w:rFonts w:ascii="Times" w:hAnsi="Times"/>
          <w:b/>
          <w:sz w:val="20"/>
          <w:szCs w:val="20"/>
        </w:rPr>
        <w:t xml:space="preserve"> </w:t>
      </w:r>
      <w:r>
        <w:rPr>
          <w:rFonts w:ascii="Times" w:hAnsi="Times"/>
          <w:b/>
          <w:sz w:val="20"/>
          <w:szCs w:val="20"/>
        </w:rPr>
        <w:t>File 2</w:t>
      </w:r>
      <w:r w:rsidR="00B84B72" w:rsidRPr="008A25F1">
        <w:rPr>
          <w:rFonts w:ascii="Times" w:hAnsi="Times"/>
          <w:sz w:val="20"/>
          <w:szCs w:val="20"/>
        </w:rPr>
        <w:t>. Comparison of consensus single-nucleotide polymorphisms (</w:t>
      </w:r>
      <w:proofErr w:type="spellStart"/>
      <w:r w:rsidR="00B84B72" w:rsidRPr="008A25F1">
        <w:rPr>
          <w:rFonts w:ascii="Times" w:hAnsi="Times"/>
          <w:sz w:val="20"/>
          <w:szCs w:val="20"/>
        </w:rPr>
        <w:t>cSNPs</w:t>
      </w:r>
      <w:proofErr w:type="spellEnd"/>
      <w:r w:rsidR="00B84B72" w:rsidRPr="008A25F1">
        <w:rPr>
          <w:rFonts w:ascii="Times" w:hAnsi="Times"/>
          <w:sz w:val="20"/>
          <w:szCs w:val="20"/>
        </w:rPr>
        <w:t>) and heterogeneous alleles (</w:t>
      </w:r>
      <w:proofErr w:type="spellStart"/>
      <w:r w:rsidR="00B84B72" w:rsidRPr="008A25F1">
        <w:rPr>
          <w:rFonts w:ascii="Times" w:hAnsi="Times"/>
          <w:sz w:val="20"/>
          <w:szCs w:val="20"/>
        </w:rPr>
        <w:t>hSNPs</w:t>
      </w:r>
      <w:proofErr w:type="spellEnd"/>
      <w:r w:rsidR="00B84B72" w:rsidRPr="008A25F1">
        <w:rPr>
          <w:rFonts w:ascii="Times" w:hAnsi="Times"/>
          <w:sz w:val="20"/>
          <w:szCs w:val="20"/>
        </w:rPr>
        <w:t xml:space="preserve">) in all samples aligned to H37Rv versus MT-0080_PB, after initial filtering with Allelic Fraction for </w:t>
      </w:r>
      <w:proofErr w:type="spellStart"/>
      <w:r w:rsidR="00B84B72" w:rsidRPr="008A25F1">
        <w:rPr>
          <w:rFonts w:ascii="Times" w:hAnsi="Times"/>
          <w:sz w:val="20"/>
          <w:szCs w:val="20"/>
        </w:rPr>
        <w:t>cSNPs</w:t>
      </w:r>
      <w:proofErr w:type="spellEnd"/>
      <w:r w:rsidR="00B84B72" w:rsidRPr="008A25F1">
        <w:rPr>
          <w:rFonts w:ascii="Times" w:hAnsi="Times"/>
          <w:sz w:val="20"/>
          <w:szCs w:val="20"/>
        </w:rPr>
        <w:t xml:space="preserve"> </w:t>
      </w:r>
      <w:r w:rsidR="00B84B72" w:rsidRPr="008A25F1">
        <w:rPr>
          <w:rFonts w:ascii="Times" w:hAnsi="Times"/>
          <w:sz w:val="20"/>
          <w:szCs w:val="20"/>
        </w:rPr>
        <w:sym w:font="Symbol" w:char="F0B3"/>
      </w:r>
      <w:r w:rsidR="00B84B72" w:rsidRPr="008A25F1">
        <w:rPr>
          <w:rFonts w:ascii="Times" w:hAnsi="Times"/>
          <w:sz w:val="20"/>
          <w:szCs w:val="20"/>
        </w:rPr>
        <w:t xml:space="preserve"> </w:t>
      </w:r>
      <w:r w:rsidR="00B84B72" w:rsidRPr="008A25F1">
        <w:rPr>
          <w:rFonts w:ascii="Times" w:hAnsi="Times"/>
          <w:b/>
          <w:sz w:val="20"/>
          <w:szCs w:val="20"/>
        </w:rPr>
        <w:t>0</w:t>
      </w:r>
      <w:r w:rsidR="00B84B72" w:rsidRPr="00AB0D92">
        <w:rPr>
          <w:rFonts w:ascii="Times" w:hAnsi="Times"/>
          <w:b/>
          <w:bCs/>
          <w:sz w:val="16"/>
          <w:szCs w:val="16"/>
        </w:rPr>
        <w:t>·</w:t>
      </w:r>
      <w:r w:rsidR="00B84B72" w:rsidRPr="008A25F1">
        <w:rPr>
          <w:rFonts w:ascii="Times" w:hAnsi="Times"/>
          <w:b/>
          <w:sz w:val="20"/>
          <w:szCs w:val="20"/>
        </w:rPr>
        <w:t>95</w:t>
      </w:r>
      <w:r w:rsidR="00B84B72" w:rsidRPr="008A25F1">
        <w:rPr>
          <w:rFonts w:ascii="Times" w:hAnsi="Times"/>
          <w:sz w:val="20"/>
          <w:szCs w:val="20"/>
        </w:rPr>
        <w:t xml:space="preserve"> and </w:t>
      </w:r>
      <w:r w:rsidR="00B84B72" w:rsidRPr="008A25F1">
        <w:rPr>
          <w:rFonts w:ascii="Times" w:hAnsi="Times"/>
          <w:b/>
          <w:bCs/>
          <w:sz w:val="20"/>
          <w:szCs w:val="20"/>
        </w:rPr>
        <w:t>0</w:t>
      </w:r>
      <w:r w:rsidR="00B84B72" w:rsidRPr="00AB0D92">
        <w:rPr>
          <w:rFonts w:ascii="Times" w:hAnsi="Times"/>
          <w:b/>
          <w:bCs/>
          <w:sz w:val="16"/>
          <w:szCs w:val="16"/>
        </w:rPr>
        <w:t>·</w:t>
      </w:r>
      <w:r w:rsidR="00B84B72" w:rsidRPr="008A25F1">
        <w:rPr>
          <w:rFonts w:ascii="Times" w:hAnsi="Times"/>
          <w:b/>
          <w:sz w:val="20"/>
          <w:szCs w:val="20"/>
        </w:rPr>
        <w:t>05</w:t>
      </w:r>
      <w:r w:rsidR="00B84B72" w:rsidRPr="008A25F1">
        <w:rPr>
          <w:rFonts w:ascii="Times" w:hAnsi="Times"/>
          <w:sz w:val="20"/>
          <w:szCs w:val="20"/>
        </w:rPr>
        <w:t xml:space="preserve"> &lt; </w:t>
      </w:r>
      <w:proofErr w:type="spellStart"/>
      <w:r w:rsidR="00B84B72" w:rsidRPr="008A25F1">
        <w:rPr>
          <w:rFonts w:ascii="Times" w:hAnsi="Times"/>
          <w:sz w:val="20"/>
          <w:szCs w:val="20"/>
        </w:rPr>
        <w:t>hSNP</w:t>
      </w:r>
      <w:proofErr w:type="spellEnd"/>
      <w:r w:rsidR="00B84B72" w:rsidRPr="008A25F1">
        <w:rPr>
          <w:rFonts w:ascii="Times" w:hAnsi="Times"/>
          <w:sz w:val="20"/>
          <w:szCs w:val="20"/>
        </w:rPr>
        <w:t xml:space="preserve"> &lt; </w:t>
      </w:r>
      <w:r w:rsidR="00B84B72" w:rsidRPr="008A25F1">
        <w:rPr>
          <w:rFonts w:ascii="Times" w:hAnsi="Times"/>
          <w:b/>
          <w:sz w:val="20"/>
          <w:szCs w:val="20"/>
        </w:rPr>
        <w:t>0</w:t>
      </w:r>
      <w:r w:rsidR="00B84B72" w:rsidRPr="00AB0D92">
        <w:rPr>
          <w:rFonts w:ascii="Times" w:hAnsi="Times"/>
          <w:b/>
          <w:bCs/>
          <w:sz w:val="16"/>
          <w:szCs w:val="16"/>
        </w:rPr>
        <w:t>·</w:t>
      </w:r>
      <w:r w:rsidR="00B84B72" w:rsidRPr="008A25F1">
        <w:rPr>
          <w:rFonts w:ascii="Times" w:hAnsi="Times"/>
          <w:b/>
          <w:sz w:val="20"/>
          <w:szCs w:val="20"/>
        </w:rPr>
        <w:t>95</w:t>
      </w:r>
    </w:p>
    <w:p w14:paraId="30D16C5E" w14:textId="77777777" w:rsidR="00B84B72" w:rsidRPr="008A25F1" w:rsidRDefault="00B84B72" w:rsidP="00B84B72">
      <w:pPr>
        <w:rPr>
          <w:rFonts w:ascii="Times" w:hAnsi="Times"/>
          <w:sz w:val="20"/>
          <w:szCs w:val="20"/>
        </w:rPr>
      </w:pPr>
    </w:p>
    <w:tbl>
      <w:tblPr>
        <w:tblStyle w:val="TableGrid"/>
        <w:tblW w:w="107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8"/>
        <w:gridCol w:w="1148"/>
        <w:gridCol w:w="1084"/>
        <w:gridCol w:w="1152"/>
        <w:gridCol w:w="968"/>
        <w:gridCol w:w="1330"/>
        <w:gridCol w:w="1116"/>
        <w:gridCol w:w="1270"/>
        <w:gridCol w:w="1026"/>
      </w:tblGrid>
      <w:tr w:rsidR="00B84B72" w:rsidRPr="00DA3298" w14:paraId="08BD35DA" w14:textId="77777777" w:rsidTr="00312368">
        <w:trPr>
          <w:trHeight w:val="263"/>
        </w:trPr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6D371C8D" w14:textId="77777777" w:rsidR="00B84B72" w:rsidRPr="008A25F1" w:rsidRDefault="00B84B72" w:rsidP="00312368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35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64F3538" w14:textId="77777777" w:rsidR="00B84B72" w:rsidRPr="00E23A86" w:rsidRDefault="00B84B72" w:rsidP="00312368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proofErr w:type="spellStart"/>
            <w:r w:rsidRPr="00E23A86">
              <w:rPr>
                <w:rFonts w:ascii="Times" w:hAnsi="Times"/>
                <w:b/>
                <w:bCs/>
                <w:sz w:val="16"/>
                <w:szCs w:val="16"/>
              </w:rPr>
              <w:t>cSNPs</w:t>
            </w:r>
            <w:proofErr w:type="spellEnd"/>
            <w:r w:rsidRPr="00E23A86">
              <w:rPr>
                <w:rFonts w:ascii="Times" w:hAnsi="Times"/>
                <w:b/>
                <w:bCs/>
                <w:sz w:val="16"/>
                <w:szCs w:val="16"/>
              </w:rPr>
              <w:t xml:space="preserve"> in all 62 samples </w:t>
            </w:r>
          </w:p>
        </w:tc>
        <w:tc>
          <w:tcPr>
            <w:tcW w:w="474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7B9AA0A" w14:textId="77777777" w:rsidR="00B84B72" w:rsidRPr="00E23A86" w:rsidRDefault="00B84B72" w:rsidP="00312368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proofErr w:type="spellStart"/>
            <w:r w:rsidRPr="00E23A86">
              <w:rPr>
                <w:rFonts w:ascii="Times" w:hAnsi="Times"/>
                <w:b/>
                <w:bCs/>
                <w:sz w:val="16"/>
                <w:szCs w:val="16"/>
              </w:rPr>
              <w:t>hSNPs</w:t>
            </w:r>
            <w:proofErr w:type="spellEnd"/>
            <w:r w:rsidRPr="00E23A86">
              <w:rPr>
                <w:rFonts w:ascii="Times" w:hAnsi="Times"/>
                <w:b/>
                <w:bCs/>
                <w:sz w:val="16"/>
                <w:szCs w:val="16"/>
              </w:rPr>
              <w:t xml:space="preserve"> in all 62 samples</w:t>
            </w:r>
          </w:p>
        </w:tc>
      </w:tr>
      <w:tr w:rsidR="00B84B72" w:rsidRPr="00DA3298" w14:paraId="1B023D95" w14:textId="77777777" w:rsidTr="00312368">
        <w:trPr>
          <w:trHeight w:val="263"/>
        </w:trPr>
        <w:tc>
          <w:tcPr>
            <w:tcW w:w="1688" w:type="dxa"/>
            <w:tcBorders>
              <w:top w:val="single" w:sz="4" w:space="0" w:color="auto"/>
            </w:tcBorders>
          </w:tcPr>
          <w:p w14:paraId="5DC7951B" w14:textId="77777777" w:rsidR="00B84B72" w:rsidRPr="008A25F1" w:rsidRDefault="00B84B72" w:rsidP="00312368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2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B00D64" w14:textId="77777777" w:rsidR="00B84B72" w:rsidRPr="00E23A86" w:rsidRDefault="00B84B72" w:rsidP="00312368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23A86">
              <w:rPr>
                <w:rFonts w:ascii="Times" w:hAnsi="Times"/>
                <w:b/>
                <w:bCs/>
                <w:sz w:val="16"/>
                <w:szCs w:val="16"/>
              </w:rPr>
              <w:t>H37Rv reference, n=51430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FE9457" w14:textId="77777777" w:rsidR="00B84B72" w:rsidRPr="00E23A86" w:rsidRDefault="00B84B72" w:rsidP="00312368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23A86">
              <w:rPr>
                <w:rFonts w:ascii="Times" w:hAnsi="Times"/>
                <w:b/>
                <w:bCs/>
                <w:sz w:val="16"/>
                <w:szCs w:val="16"/>
              </w:rPr>
              <w:t>MT-0080 reference, n=3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24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8D8D5E" w14:textId="77777777" w:rsidR="00B84B72" w:rsidRPr="00E23A86" w:rsidRDefault="00B84B72" w:rsidP="00312368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23A86">
              <w:rPr>
                <w:rFonts w:ascii="Times" w:hAnsi="Times"/>
                <w:b/>
                <w:bCs/>
                <w:sz w:val="16"/>
                <w:szCs w:val="16"/>
              </w:rPr>
              <w:t>H37Rv reference, n=4897</w:t>
            </w:r>
          </w:p>
        </w:tc>
        <w:tc>
          <w:tcPr>
            <w:tcW w:w="2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753F17" w14:textId="77777777" w:rsidR="00B84B72" w:rsidRPr="00E23A86" w:rsidRDefault="00B84B72" w:rsidP="00312368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23A86">
              <w:rPr>
                <w:rFonts w:ascii="Times" w:hAnsi="Times"/>
                <w:b/>
                <w:bCs/>
                <w:sz w:val="16"/>
                <w:szCs w:val="16"/>
              </w:rPr>
              <w:t>MT-0080 reference, n=1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>25</w:t>
            </w:r>
          </w:p>
        </w:tc>
      </w:tr>
      <w:tr w:rsidR="00B84B72" w:rsidRPr="00391F95" w14:paraId="2D87DDAD" w14:textId="77777777" w:rsidTr="00312368">
        <w:trPr>
          <w:trHeight w:val="587"/>
        </w:trPr>
        <w:tc>
          <w:tcPr>
            <w:tcW w:w="1688" w:type="dxa"/>
          </w:tcPr>
          <w:p w14:paraId="40014A01" w14:textId="77777777" w:rsidR="00B84B72" w:rsidRPr="008A25F1" w:rsidRDefault="00B84B72" w:rsidP="00312368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14:paraId="0C80F024" w14:textId="77777777" w:rsidR="00B84B72" w:rsidRPr="00391F95" w:rsidRDefault="00B84B72" w:rsidP="00312368">
            <w:pPr>
              <w:rPr>
                <w:rFonts w:ascii="Times" w:hAnsi="Times"/>
                <w:b/>
                <w:bCs/>
                <w:sz w:val="16"/>
                <w:szCs w:val="16"/>
              </w:rPr>
            </w:pPr>
            <w:r w:rsidRPr="00391F95">
              <w:rPr>
                <w:rFonts w:ascii="Times" w:hAnsi="Times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49895E82" w14:textId="77777777" w:rsidR="00B84B72" w:rsidRPr="00391F95" w:rsidRDefault="00B84B72" w:rsidP="00312368">
            <w:pPr>
              <w:rPr>
                <w:rFonts w:ascii="Times" w:hAnsi="Times"/>
                <w:b/>
                <w:bCs/>
                <w:sz w:val="16"/>
                <w:szCs w:val="16"/>
              </w:rPr>
            </w:pPr>
            <w:r w:rsidRPr="00391F95">
              <w:rPr>
                <w:rFonts w:ascii="Times" w:hAnsi="Times"/>
                <w:b/>
                <w:bCs/>
                <w:sz w:val="16"/>
                <w:szCs w:val="16"/>
              </w:rPr>
              <w:t>Rang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35FB7B5E" w14:textId="77777777" w:rsidR="00B84B72" w:rsidRPr="00391F95" w:rsidRDefault="00B84B72" w:rsidP="00312368">
            <w:pPr>
              <w:rPr>
                <w:rFonts w:ascii="Times" w:hAnsi="Times"/>
                <w:b/>
                <w:bCs/>
                <w:sz w:val="16"/>
                <w:szCs w:val="16"/>
              </w:rPr>
            </w:pPr>
            <w:r w:rsidRPr="00391F95">
              <w:rPr>
                <w:rFonts w:ascii="Times" w:hAnsi="Times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14:paraId="0BB88C55" w14:textId="77777777" w:rsidR="00B84B72" w:rsidRPr="00391F95" w:rsidRDefault="00B84B72" w:rsidP="00312368">
            <w:pPr>
              <w:rPr>
                <w:rFonts w:ascii="Times" w:hAnsi="Times"/>
                <w:b/>
                <w:bCs/>
                <w:sz w:val="16"/>
                <w:szCs w:val="16"/>
              </w:rPr>
            </w:pPr>
            <w:r w:rsidRPr="00391F95">
              <w:rPr>
                <w:rFonts w:ascii="Times" w:hAnsi="Times"/>
                <w:b/>
                <w:bCs/>
                <w:sz w:val="16"/>
                <w:szCs w:val="16"/>
              </w:rPr>
              <w:t>Range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41EC61C9" w14:textId="77777777" w:rsidR="00B84B72" w:rsidRPr="00391F95" w:rsidRDefault="00B84B72" w:rsidP="00312368">
            <w:pPr>
              <w:rPr>
                <w:rFonts w:ascii="Times" w:hAnsi="Times"/>
                <w:b/>
                <w:bCs/>
                <w:sz w:val="16"/>
                <w:szCs w:val="16"/>
              </w:rPr>
            </w:pPr>
            <w:r w:rsidRPr="00391F95">
              <w:rPr>
                <w:rFonts w:ascii="Times" w:hAnsi="Times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24702BBF" w14:textId="77777777" w:rsidR="00B84B72" w:rsidRPr="00391F95" w:rsidRDefault="00B84B72" w:rsidP="00312368">
            <w:pPr>
              <w:rPr>
                <w:rFonts w:ascii="Times" w:hAnsi="Times"/>
                <w:b/>
                <w:bCs/>
                <w:sz w:val="16"/>
                <w:szCs w:val="16"/>
              </w:rPr>
            </w:pPr>
            <w:r w:rsidRPr="00391F95">
              <w:rPr>
                <w:rFonts w:ascii="Times" w:hAnsi="Times"/>
                <w:b/>
                <w:bCs/>
                <w:sz w:val="16"/>
                <w:szCs w:val="16"/>
              </w:rPr>
              <w:t>Range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7E4AFC0D" w14:textId="77777777" w:rsidR="00B84B72" w:rsidRPr="00391F95" w:rsidRDefault="00B84B72" w:rsidP="00312368">
            <w:pPr>
              <w:rPr>
                <w:rFonts w:ascii="Times" w:hAnsi="Times"/>
                <w:b/>
                <w:bCs/>
                <w:sz w:val="16"/>
                <w:szCs w:val="16"/>
              </w:rPr>
            </w:pPr>
            <w:r w:rsidRPr="00391F95">
              <w:rPr>
                <w:rFonts w:ascii="Times" w:hAnsi="Times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1DB46B5F" w14:textId="77777777" w:rsidR="00B84B72" w:rsidRPr="00391F95" w:rsidRDefault="00B84B72" w:rsidP="00312368">
            <w:pPr>
              <w:rPr>
                <w:rFonts w:ascii="Times" w:hAnsi="Times"/>
                <w:b/>
                <w:bCs/>
                <w:sz w:val="16"/>
                <w:szCs w:val="16"/>
              </w:rPr>
            </w:pPr>
            <w:r w:rsidRPr="00391F95">
              <w:rPr>
                <w:rFonts w:ascii="Times" w:hAnsi="Times"/>
                <w:b/>
                <w:bCs/>
                <w:sz w:val="16"/>
                <w:szCs w:val="16"/>
              </w:rPr>
              <w:t>Range</w:t>
            </w:r>
          </w:p>
        </w:tc>
      </w:tr>
      <w:tr w:rsidR="00B84B72" w:rsidRPr="00391F95" w14:paraId="375C5CAE" w14:textId="77777777" w:rsidTr="00312368">
        <w:trPr>
          <w:trHeight w:val="834"/>
        </w:trPr>
        <w:tc>
          <w:tcPr>
            <w:tcW w:w="1688" w:type="dxa"/>
          </w:tcPr>
          <w:p w14:paraId="504FF83C" w14:textId="77777777" w:rsidR="00B84B72" w:rsidRPr="00391F95" w:rsidRDefault="00B84B72" w:rsidP="00312368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 w:rsidRPr="00391F95">
              <w:rPr>
                <w:rFonts w:ascii="Times" w:hAnsi="Times"/>
                <w:sz w:val="16"/>
                <w:szCs w:val="16"/>
              </w:rPr>
              <w:t>Phred</w:t>
            </w:r>
            <w:proofErr w:type="spellEnd"/>
            <w:r w:rsidRPr="00391F95">
              <w:rPr>
                <w:rFonts w:ascii="Times" w:hAnsi="Times"/>
                <w:sz w:val="16"/>
                <w:szCs w:val="16"/>
              </w:rPr>
              <w:t xml:space="preserve"> 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14:paraId="26F2ED17" w14:textId="77777777" w:rsidR="00B84B72" w:rsidRPr="00391F95" w:rsidRDefault="00B84B72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24922·77 (12084·77, 29426·77)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507E5648" w14:textId="77777777" w:rsidR="00B84B72" w:rsidRPr="00391F95" w:rsidRDefault="00B84B72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b/>
                <w:bCs/>
                <w:sz w:val="16"/>
                <w:szCs w:val="16"/>
              </w:rPr>
              <w:t>596·85,</w:t>
            </w:r>
            <w:r w:rsidRPr="00391F95">
              <w:rPr>
                <w:rFonts w:ascii="Times" w:hAnsi="Times"/>
                <w:sz w:val="16"/>
                <w:szCs w:val="16"/>
              </w:rPr>
              <w:t xml:space="preserve"> 55420·77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19C0FA93" w14:textId="77777777" w:rsidR="00B84B72" w:rsidRPr="00391F95" w:rsidRDefault="00B84B72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28115·77 (25306·77, 31561·77)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1B599AE4" w14:textId="77777777" w:rsidR="00B84B72" w:rsidRPr="00391F95" w:rsidRDefault="00B84B72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792·77, 47999·77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5797ED3A" w14:textId="77777777" w:rsidR="00B84B72" w:rsidRPr="00391F95" w:rsidRDefault="00B84B72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3820·76 (1065·77, 8864·77)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7A74A016" w14:textId="77777777" w:rsidR="00B84B72" w:rsidRPr="00391F95" w:rsidRDefault="00B84B72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50·77, 37538·77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672E59E9" w14:textId="77777777" w:rsidR="00B84B72" w:rsidRPr="00391F95" w:rsidRDefault="00B84B72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136·77 (84·77, 1872·77)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783C2B77" w14:textId="77777777" w:rsidR="00B84B72" w:rsidRPr="00391F95" w:rsidRDefault="00B84B72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50·77, 26808·77</w:t>
            </w:r>
          </w:p>
        </w:tc>
      </w:tr>
      <w:tr w:rsidR="00B84B72" w:rsidRPr="00391F95" w14:paraId="2243E4F5" w14:textId="77777777" w:rsidTr="00312368">
        <w:trPr>
          <w:trHeight w:val="572"/>
        </w:trPr>
        <w:tc>
          <w:tcPr>
            <w:tcW w:w="1688" w:type="dxa"/>
          </w:tcPr>
          <w:p w14:paraId="6D5C6124" w14:textId="77777777" w:rsidR="00B84B72" w:rsidRPr="00391F95" w:rsidRDefault="00B84B72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 xml:space="preserve">RMS-MQ </w:t>
            </w:r>
          </w:p>
        </w:tc>
        <w:tc>
          <w:tcPr>
            <w:tcW w:w="1148" w:type="dxa"/>
          </w:tcPr>
          <w:p w14:paraId="0C078B6E" w14:textId="77777777" w:rsidR="00B84B72" w:rsidRPr="00391F95" w:rsidRDefault="00B84B72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60 (60, 60)</w:t>
            </w:r>
          </w:p>
        </w:tc>
        <w:tc>
          <w:tcPr>
            <w:tcW w:w="1084" w:type="dxa"/>
          </w:tcPr>
          <w:p w14:paraId="187CBD6D" w14:textId="77777777" w:rsidR="00B84B72" w:rsidRPr="00391F95" w:rsidRDefault="00B84B72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b/>
                <w:bCs/>
                <w:sz w:val="16"/>
                <w:szCs w:val="16"/>
              </w:rPr>
              <w:t>39·13</w:t>
            </w:r>
            <w:r w:rsidRPr="00391F95">
              <w:rPr>
                <w:rFonts w:ascii="Times" w:hAnsi="Times"/>
                <w:sz w:val="16"/>
                <w:szCs w:val="16"/>
              </w:rPr>
              <w:t>, 69·42</w:t>
            </w:r>
          </w:p>
        </w:tc>
        <w:tc>
          <w:tcPr>
            <w:tcW w:w="1152" w:type="dxa"/>
          </w:tcPr>
          <w:p w14:paraId="047BB680" w14:textId="77777777" w:rsidR="00B84B72" w:rsidRPr="00391F95" w:rsidRDefault="00B84B72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60 (60, 60)</w:t>
            </w:r>
          </w:p>
        </w:tc>
        <w:tc>
          <w:tcPr>
            <w:tcW w:w="968" w:type="dxa"/>
          </w:tcPr>
          <w:p w14:paraId="1914ECF2" w14:textId="77777777" w:rsidR="00B84B72" w:rsidRPr="00391F95" w:rsidRDefault="00B84B72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39·75, 60</w:t>
            </w:r>
          </w:p>
        </w:tc>
        <w:tc>
          <w:tcPr>
            <w:tcW w:w="1330" w:type="dxa"/>
          </w:tcPr>
          <w:p w14:paraId="52D2CC57" w14:textId="77777777" w:rsidR="00B84B72" w:rsidRPr="00391F95" w:rsidRDefault="00B84B72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58·91 (56·62, 59·95)</w:t>
            </w:r>
          </w:p>
        </w:tc>
        <w:tc>
          <w:tcPr>
            <w:tcW w:w="1116" w:type="dxa"/>
          </w:tcPr>
          <w:p w14:paraId="7BF609EE" w14:textId="77777777" w:rsidR="00B84B72" w:rsidRPr="00391F95" w:rsidRDefault="00B84B72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33·81, 65·42</w:t>
            </w:r>
          </w:p>
        </w:tc>
        <w:tc>
          <w:tcPr>
            <w:tcW w:w="1270" w:type="dxa"/>
          </w:tcPr>
          <w:p w14:paraId="28E7F7FB" w14:textId="77777777" w:rsidR="00B84B72" w:rsidRPr="00391F95" w:rsidRDefault="00B84B72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60 (60, 60)</w:t>
            </w:r>
          </w:p>
        </w:tc>
        <w:tc>
          <w:tcPr>
            <w:tcW w:w="1026" w:type="dxa"/>
          </w:tcPr>
          <w:p w14:paraId="66213039" w14:textId="77777777" w:rsidR="00B84B72" w:rsidRPr="00391F95" w:rsidRDefault="00B84B72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46·61, 60</w:t>
            </w:r>
          </w:p>
        </w:tc>
      </w:tr>
      <w:tr w:rsidR="00B84B72" w:rsidRPr="00391F95" w14:paraId="185840E9" w14:textId="77777777" w:rsidTr="00312368">
        <w:trPr>
          <w:trHeight w:val="556"/>
        </w:trPr>
        <w:tc>
          <w:tcPr>
            <w:tcW w:w="1688" w:type="dxa"/>
          </w:tcPr>
          <w:p w14:paraId="21B35436" w14:textId="77777777" w:rsidR="00B84B72" w:rsidRPr="00391F95" w:rsidRDefault="00B84B72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DP</w:t>
            </w:r>
          </w:p>
        </w:tc>
        <w:tc>
          <w:tcPr>
            <w:tcW w:w="1148" w:type="dxa"/>
          </w:tcPr>
          <w:p w14:paraId="77B260D9" w14:textId="77777777" w:rsidR="00B84B72" w:rsidRPr="00391F95" w:rsidRDefault="00B84B72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670 (322, 783)</w:t>
            </w:r>
          </w:p>
        </w:tc>
        <w:tc>
          <w:tcPr>
            <w:tcW w:w="1084" w:type="dxa"/>
          </w:tcPr>
          <w:p w14:paraId="113A5EBE" w14:textId="77777777" w:rsidR="00B84B72" w:rsidRPr="00391F95" w:rsidRDefault="00B84B72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20, 1468</w:t>
            </w:r>
          </w:p>
        </w:tc>
        <w:tc>
          <w:tcPr>
            <w:tcW w:w="1152" w:type="dxa"/>
          </w:tcPr>
          <w:p w14:paraId="075166E2" w14:textId="77777777" w:rsidR="00B84B72" w:rsidRPr="00391F95" w:rsidRDefault="00B84B72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758 (683, 844)</w:t>
            </w:r>
          </w:p>
        </w:tc>
        <w:tc>
          <w:tcPr>
            <w:tcW w:w="968" w:type="dxa"/>
          </w:tcPr>
          <w:p w14:paraId="58E4A6FE" w14:textId="77777777" w:rsidR="00B84B72" w:rsidRPr="00391F95" w:rsidRDefault="00B84B72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23, 1235</w:t>
            </w:r>
          </w:p>
        </w:tc>
        <w:tc>
          <w:tcPr>
            <w:tcW w:w="1330" w:type="dxa"/>
          </w:tcPr>
          <w:p w14:paraId="56E755A2" w14:textId="77777777" w:rsidR="00B84B72" w:rsidRPr="00391F95" w:rsidRDefault="00B84B72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801 (421, 1056)</w:t>
            </w:r>
          </w:p>
        </w:tc>
        <w:tc>
          <w:tcPr>
            <w:tcW w:w="1116" w:type="dxa"/>
          </w:tcPr>
          <w:p w14:paraId="03CD0F42" w14:textId="77777777" w:rsidR="00B84B72" w:rsidRPr="00391F95" w:rsidRDefault="00B84B72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20, 1500*</w:t>
            </w:r>
          </w:p>
        </w:tc>
        <w:tc>
          <w:tcPr>
            <w:tcW w:w="1270" w:type="dxa"/>
          </w:tcPr>
          <w:p w14:paraId="6CCEFD90" w14:textId="77777777" w:rsidR="00B84B72" w:rsidRPr="00391F95" w:rsidRDefault="00B84B72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256 (78, 687)</w:t>
            </w:r>
          </w:p>
        </w:tc>
        <w:tc>
          <w:tcPr>
            <w:tcW w:w="1026" w:type="dxa"/>
          </w:tcPr>
          <w:p w14:paraId="5BE26C0E" w14:textId="77777777" w:rsidR="00B84B72" w:rsidRPr="00391F95" w:rsidRDefault="00B84B72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32, 990</w:t>
            </w:r>
          </w:p>
        </w:tc>
      </w:tr>
      <w:tr w:rsidR="00B84B72" w:rsidRPr="00391F95" w14:paraId="2B4E5E7E" w14:textId="77777777" w:rsidTr="00312368">
        <w:trPr>
          <w:trHeight w:val="858"/>
        </w:trPr>
        <w:tc>
          <w:tcPr>
            <w:tcW w:w="1688" w:type="dxa"/>
          </w:tcPr>
          <w:p w14:paraId="0CBEECBC" w14:textId="77777777" w:rsidR="00B84B72" w:rsidRPr="00391F95" w:rsidRDefault="00B84B72" w:rsidP="00312368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 w:rsidRPr="00391F95">
              <w:rPr>
                <w:rFonts w:ascii="Times" w:hAnsi="Times"/>
                <w:sz w:val="16"/>
                <w:szCs w:val="16"/>
              </w:rPr>
              <w:t>ReadPosRankSum</w:t>
            </w:r>
            <w:proofErr w:type="spellEnd"/>
          </w:p>
        </w:tc>
        <w:tc>
          <w:tcPr>
            <w:tcW w:w="1148" w:type="dxa"/>
          </w:tcPr>
          <w:p w14:paraId="138CA3B8" w14:textId="77777777" w:rsidR="00B84B72" w:rsidRPr="00391F95" w:rsidRDefault="00B84B72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-0·064 (-1·093, 1·043)</w:t>
            </w:r>
          </w:p>
        </w:tc>
        <w:tc>
          <w:tcPr>
            <w:tcW w:w="1084" w:type="dxa"/>
          </w:tcPr>
          <w:p w14:paraId="15717EE5" w14:textId="77777777" w:rsidR="00B84B72" w:rsidRPr="00391F95" w:rsidRDefault="00B84B72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b/>
                <w:bCs/>
                <w:sz w:val="16"/>
                <w:szCs w:val="16"/>
              </w:rPr>
              <w:t>-5·269</w:t>
            </w:r>
            <w:r w:rsidRPr="00391F95">
              <w:rPr>
                <w:rFonts w:ascii="Times" w:hAnsi="Times"/>
                <w:sz w:val="16"/>
                <w:szCs w:val="16"/>
              </w:rPr>
              <w:t>, 3·735</w:t>
            </w:r>
          </w:p>
        </w:tc>
        <w:tc>
          <w:tcPr>
            <w:tcW w:w="1152" w:type="dxa"/>
          </w:tcPr>
          <w:p w14:paraId="3E1DE1BF" w14:textId="77777777" w:rsidR="00B84B72" w:rsidRPr="00391F95" w:rsidRDefault="00B84B72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010 (-0·783, 0·913)</w:t>
            </w:r>
          </w:p>
        </w:tc>
        <w:tc>
          <w:tcPr>
            <w:tcW w:w="968" w:type="dxa"/>
          </w:tcPr>
          <w:p w14:paraId="1B6A2BF7" w14:textId="77777777" w:rsidR="00B84B72" w:rsidRPr="00391F95" w:rsidRDefault="00B84B72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-2·84, 2·71</w:t>
            </w:r>
          </w:p>
        </w:tc>
        <w:tc>
          <w:tcPr>
            <w:tcW w:w="1330" w:type="dxa"/>
          </w:tcPr>
          <w:p w14:paraId="53255275" w14:textId="77777777" w:rsidR="00B84B72" w:rsidRPr="00391F95" w:rsidRDefault="00B84B72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1·383 (-2·691, 5·418)</w:t>
            </w:r>
          </w:p>
        </w:tc>
        <w:tc>
          <w:tcPr>
            <w:tcW w:w="1116" w:type="dxa"/>
          </w:tcPr>
          <w:p w14:paraId="59D94764" w14:textId="77777777" w:rsidR="00B84B72" w:rsidRPr="00391F95" w:rsidRDefault="00B84B72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-7·992, 15·309</w:t>
            </w:r>
          </w:p>
        </w:tc>
        <w:tc>
          <w:tcPr>
            <w:tcW w:w="1270" w:type="dxa"/>
          </w:tcPr>
          <w:p w14:paraId="7F94AEF3" w14:textId="77777777" w:rsidR="00B84B72" w:rsidRPr="00391F95" w:rsidRDefault="00B84B72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 xml:space="preserve">0·892 </w:t>
            </w:r>
          </w:p>
          <w:p w14:paraId="0608A880" w14:textId="77777777" w:rsidR="00B84B72" w:rsidRPr="00391F95" w:rsidRDefault="00B84B72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(-0·501, 2·502)</w:t>
            </w:r>
          </w:p>
        </w:tc>
        <w:tc>
          <w:tcPr>
            <w:tcW w:w="1026" w:type="dxa"/>
          </w:tcPr>
          <w:p w14:paraId="1534F2AC" w14:textId="77777777" w:rsidR="00B84B72" w:rsidRPr="00391F95" w:rsidRDefault="00B84B72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-6·366, 4·101</w:t>
            </w:r>
          </w:p>
        </w:tc>
      </w:tr>
      <w:tr w:rsidR="00B84B72" w:rsidRPr="00391F95" w14:paraId="7D5ED52D" w14:textId="77777777" w:rsidTr="00312368">
        <w:trPr>
          <w:trHeight w:val="263"/>
        </w:trPr>
        <w:tc>
          <w:tcPr>
            <w:tcW w:w="1688" w:type="dxa"/>
            <w:tcBorders>
              <w:bottom w:val="single" w:sz="4" w:space="0" w:color="auto"/>
            </w:tcBorders>
          </w:tcPr>
          <w:p w14:paraId="788BCF7A" w14:textId="77777777" w:rsidR="00B84B72" w:rsidRPr="00391F95" w:rsidRDefault="00B84B72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FS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26A37501" w14:textId="77777777" w:rsidR="00B84B72" w:rsidRPr="00391F95" w:rsidRDefault="00B84B72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0 (0, 0)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67CC809A" w14:textId="77777777" w:rsidR="00B84B72" w:rsidRPr="00391F95" w:rsidRDefault="00B84B72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 xml:space="preserve">0, </w:t>
            </w:r>
            <w:r w:rsidRPr="00391F95">
              <w:rPr>
                <w:rFonts w:ascii="Times" w:hAnsi="Times"/>
                <w:b/>
                <w:bCs/>
                <w:sz w:val="16"/>
                <w:szCs w:val="16"/>
              </w:rPr>
              <w:t>45·053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2B6E7A99" w14:textId="77777777" w:rsidR="00B84B72" w:rsidRPr="00391F95" w:rsidRDefault="00B84B72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0 (0, 0)</w:t>
            </w: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48621394" w14:textId="77777777" w:rsidR="00B84B72" w:rsidRPr="00391F95" w:rsidRDefault="00B84B72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0, 2·28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7595DFFE" w14:textId="77777777" w:rsidR="00B84B72" w:rsidRPr="00391F95" w:rsidRDefault="00B84B72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9·28 (1·979, 26·173)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11BEFB34" w14:textId="77777777" w:rsidR="00B84B72" w:rsidRPr="00391F95" w:rsidRDefault="00B84B72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0, 59·985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66B7AAF7" w14:textId="77777777" w:rsidR="00B84B72" w:rsidRPr="00391F95" w:rsidRDefault="00B84B72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1·723 (0·685, 4·69)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2F26C4F6" w14:textId="77777777" w:rsidR="00B84B72" w:rsidRPr="00391F95" w:rsidRDefault="00B84B72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0, 58·993</w:t>
            </w:r>
          </w:p>
        </w:tc>
      </w:tr>
    </w:tbl>
    <w:p w14:paraId="3A2507F3" w14:textId="77777777" w:rsidR="00B84B72" w:rsidRPr="00391F95" w:rsidRDefault="00B84B72" w:rsidP="00B84B72">
      <w:pPr>
        <w:rPr>
          <w:rFonts w:ascii="Times" w:hAnsi="Times"/>
          <w:sz w:val="20"/>
          <w:szCs w:val="20"/>
        </w:rPr>
      </w:pPr>
    </w:p>
    <w:p w14:paraId="258301F9" w14:textId="1B3443EA" w:rsidR="00D10761" w:rsidRDefault="00A20EAE" w:rsidP="00B84B72">
      <w:bookmarkStart w:id="0" w:name="_GoBack"/>
      <w:bookmarkEnd w:id="0"/>
    </w:p>
    <w:sectPr w:rsidR="00D10761" w:rsidSect="00B84B7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B72"/>
    <w:rsid w:val="00012F93"/>
    <w:rsid w:val="00033E2D"/>
    <w:rsid w:val="00061146"/>
    <w:rsid w:val="000C65B9"/>
    <w:rsid w:val="000F6537"/>
    <w:rsid w:val="00110B96"/>
    <w:rsid w:val="00154DDF"/>
    <w:rsid w:val="002A2046"/>
    <w:rsid w:val="002D71F0"/>
    <w:rsid w:val="00305995"/>
    <w:rsid w:val="00376B6C"/>
    <w:rsid w:val="003828DE"/>
    <w:rsid w:val="0038358D"/>
    <w:rsid w:val="004916C1"/>
    <w:rsid w:val="004E1942"/>
    <w:rsid w:val="00567E93"/>
    <w:rsid w:val="005827EC"/>
    <w:rsid w:val="005A5505"/>
    <w:rsid w:val="005C02B2"/>
    <w:rsid w:val="00651252"/>
    <w:rsid w:val="00691B27"/>
    <w:rsid w:val="00743DB8"/>
    <w:rsid w:val="007C29EF"/>
    <w:rsid w:val="007D054D"/>
    <w:rsid w:val="00823189"/>
    <w:rsid w:val="008B1DEA"/>
    <w:rsid w:val="009240D1"/>
    <w:rsid w:val="00931ACA"/>
    <w:rsid w:val="00961F57"/>
    <w:rsid w:val="009E339B"/>
    <w:rsid w:val="00A20EAE"/>
    <w:rsid w:val="00A4474A"/>
    <w:rsid w:val="00A54ECC"/>
    <w:rsid w:val="00AB7AEF"/>
    <w:rsid w:val="00AF4AE8"/>
    <w:rsid w:val="00B444F4"/>
    <w:rsid w:val="00B544E0"/>
    <w:rsid w:val="00B84B72"/>
    <w:rsid w:val="00CC2C89"/>
    <w:rsid w:val="00D035D1"/>
    <w:rsid w:val="00E84F2E"/>
    <w:rsid w:val="00E97553"/>
    <w:rsid w:val="00EA0413"/>
    <w:rsid w:val="00EC75E5"/>
    <w:rsid w:val="00F045EC"/>
    <w:rsid w:val="00F123FE"/>
    <w:rsid w:val="00F135C3"/>
    <w:rsid w:val="00F56DAB"/>
    <w:rsid w:val="00FD7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3AB665"/>
  <w15:chartTrackingRefBased/>
  <w15:docId w15:val="{8CBE51A5-B430-EE46-B83C-E0E1621D9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B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4B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1DE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DE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Robyn</dc:creator>
  <cp:keywords/>
  <dc:description/>
  <cp:lastModifiedBy>Lee, Robyn</cp:lastModifiedBy>
  <cp:revision>2</cp:revision>
  <dcterms:created xsi:type="dcterms:W3CDTF">2020-01-15T14:42:00Z</dcterms:created>
  <dcterms:modified xsi:type="dcterms:W3CDTF">2020-01-15T14:42:00Z</dcterms:modified>
</cp:coreProperties>
</file>